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1710"/>
        <w:gridCol w:w="1530"/>
      </w:tblGrid>
      <w:tr w:rsidR="00C25F9F" w14:paraId="58A1EC40" w14:textId="77777777" w:rsidTr="00C25F9F">
        <w:tc>
          <w:tcPr>
            <w:tcW w:w="7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03084" w14:textId="7C6288B7" w:rsidR="00C25F9F" w:rsidRDefault="00C25F9F">
            <w:r w:rsidRPr="00C25F9F">
              <w:rPr>
                <w:b/>
                <w:bCs/>
              </w:rPr>
              <w:t>Supplemental Table 1.</w:t>
            </w:r>
            <w:r>
              <w:t xml:space="preserve"> Participant Reasons for Withdrawing After Randomization</w:t>
            </w:r>
          </w:p>
        </w:tc>
      </w:tr>
      <w:tr w:rsidR="00C25F9F" w14:paraId="5FE80690" w14:textId="77777777" w:rsidTr="00C25F9F"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F14B36" w14:textId="579AB8D5" w:rsidR="00C25F9F" w:rsidRPr="00C25F9F" w:rsidRDefault="00C25F9F">
            <w:pPr>
              <w:rPr>
                <w:b/>
                <w:bCs/>
              </w:rPr>
            </w:pPr>
            <w:r w:rsidRPr="00C25F9F">
              <w:rPr>
                <w:b/>
                <w:bCs/>
              </w:rPr>
              <w:t>Reas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DF290B" w14:textId="15970CE5" w:rsidR="00C25F9F" w:rsidRPr="00C25F9F" w:rsidRDefault="00C25F9F" w:rsidP="00C25F9F">
            <w:pPr>
              <w:jc w:val="center"/>
              <w:rPr>
                <w:b/>
                <w:bCs/>
              </w:rPr>
            </w:pPr>
            <w:r w:rsidRPr="00C25F9F">
              <w:rPr>
                <w:b/>
                <w:bCs/>
              </w:rPr>
              <w:t>Numb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3636FA" w14:textId="06406189" w:rsidR="00C25F9F" w:rsidRPr="00C25F9F" w:rsidRDefault="00C25F9F" w:rsidP="00C25F9F">
            <w:pPr>
              <w:jc w:val="center"/>
              <w:rPr>
                <w:b/>
                <w:bCs/>
              </w:rPr>
            </w:pPr>
            <w:r w:rsidRPr="00C25F9F">
              <w:rPr>
                <w:b/>
                <w:bCs/>
              </w:rPr>
              <w:t>Percent</w:t>
            </w:r>
          </w:p>
        </w:tc>
      </w:tr>
      <w:tr w:rsidR="00C25F9F" w14:paraId="7644B2A0" w14:textId="77777777" w:rsidTr="00C25F9F"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0A8D0" w14:textId="6AE030AE" w:rsidR="00C25F9F" w:rsidRDefault="00C25F9F">
            <w:r>
              <w:t>Lack of time/interes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91FFC" w14:textId="0C149EEA" w:rsidR="00C25F9F" w:rsidRDefault="00C25F9F" w:rsidP="00C25F9F">
            <w:pPr>
              <w:jc w:val="center"/>
            </w:pPr>
            <w:r>
              <w:t>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FCDA04" w14:textId="512CBDF5" w:rsidR="00C25F9F" w:rsidRDefault="00C25F9F" w:rsidP="00C25F9F">
            <w:pPr>
              <w:jc w:val="center"/>
            </w:pPr>
            <w:r>
              <w:t>46.6%</w:t>
            </w:r>
          </w:p>
        </w:tc>
      </w:tr>
      <w:tr w:rsidR="00C25F9F" w14:paraId="3F962D9C" w14:textId="77777777" w:rsidTr="00C25F9F"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85A8E6" w14:textId="634DBC0E" w:rsidR="00C25F9F" w:rsidRDefault="00C25F9F">
            <w:r>
              <w:t>Lost to follow-up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AD544C" w14:textId="5243C9D9" w:rsidR="00C25F9F" w:rsidRDefault="00C25F9F" w:rsidP="00C25F9F">
            <w:pPr>
              <w:jc w:val="center"/>
            </w:pPr>
            <w: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7D228" w14:textId="6CB22045" w:rsidR="00C25F9F" w:rsidRDefault="00C25F9F" w:rsidP="00C25F9F">
            <w:pPr>
              <w:jc w:val="center"/>
            </w:pPr>
            <w:r>
              <w:t>26.7%</w:t>
            </w:r>
          </w:p>
        </w:tc>
      </w:tr>
      <w:tr w:rsidR="00C25F9F" w14:paraId="375BA87A" w14:textId="77777777" w:rsidTr="00C25F9F"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6094C8" w14:textId="012304F2" w:rsidR="00C25F9F" w:rsidRDefault="00C25F9F">
            <w:r>
              <w:t>Parent/caregiver schedule conflic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38B810" w14:textId="0DA378CE" w:rsidR="00C25F9F" w:rsidRDefault="00C25F9F" w:rsidP="00C25F9F">
            <w:pPr>
              <w:jc w:val="center"/>
            </w:pPr>
            <w: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FA1DF3" w14:textId="07246466" w:rsidR="00C25F9F" w:rsidRDefault="00C25F9F" w:rsidP="00C25F9F">
            <w:pPr>
              <w:jc w:val="center"/>
            </w:pPr>
            <w:r>
              <w:t>13.3%</w:t>
            </w:r>
          </w:p>
        </w:tc>
      </w:tr>
      <w:tr w:rsidR="00C25F9F" w14:paraId="1B5272C1" w14:textId="77777777" w:rsidTr="00C25F9F"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5B28CF" w14:textId="2F975DCD" w:rsidR="00C25F9F" w:rsidRDefault="00C25F9F">
            <w:r>
              <w:t>Moved out of stat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397AE6" w14:textId="5E08777A" w:rsidR="00C25F9F" w:rsidRDefault="00C25F9F" w:rsidP="00C25F9F">
            <w:pPr>
              <w:jc w:val="center"/>
            </w:pPr>
            <w:r>
              <w:t>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2C7A08" w14:textId="5D73E5A4" w:rsidR="00C25F9F" w:rsidRDefault="00C25F9F" w:rsidP="00C25F9F">
            <w:pPr>
              <w:jc w:val="center"/>
            </w:pPr>
            <w:r>
              <w:t>6.7%</w:t>
            </w:r>
          </w:p>
        </w:tc>
      </w:tr>
      <w:tr w:rsidR="00C25F9F" w14:paraId="1BD32128" w14:textId="77777777" w:rsidTr="00C25F9F"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091487" w14:textId="2F06B696" w:rsidR="00C25F9F" w:rsidRDefault="00C25F9F">
            <w:r>
              <w:t>Parent decline youth blood draw</w:t>
            </w:r>
            <w: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564A6" w14:textId="7233BC91" w:rsidR="00C25F9F" w:rsidRDefault="00C25F9F" w:rsidP="00C25F9F">
            <w:pPr>
              <w:jc w:val="center"/>
            </w:pPr>
            <w:r>
              <w:t>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D2F378" w14:textId="2DB913A9" w:rsidR="00C25F9F" w:rsidRDefault="00C25F9F" w:rsidP="00C25F9F">
            <w:pPr>
              <w:jc w:val="center"/>
            </w:pPr>
            <w:r>
              <w:t>6.7%</w:t>
            </w:r>
          </w:p>
        </w:tc>
      </w:tr>
    </w:tbl>
    <w:p w14:paraId="2DECA6AF" w14:textId="03CD1619" w:rsidR="00696ADC" w:rsidRDefault="00696ADC"/>
    <w:sectPr w:rsidR="00696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F9F"/>
    <w:rsid w:val="00696ADC"/>
    <w:rsid w:val="00C2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51469"/>
  <w15:chartTrackingRefBased/>
  <w15:docId w15:val="{9E516676-0780-4980-BE98-A3BB5E788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ey Vander Wyst</dc:creator>
  <cp:keywords/>
  <dc:description/>
  <cp:lastModifiedBy>Kiley Vander Wyst</cp:lastModifiedBy>
  <cp:revision>1</cp:revision>
  <dcterms:created xsi:type="dcterms:W3CDTF">2020-06-25T16:01:00Z</dcterms:created>
  <dcterms:modified xsi:type="dcterms:W3CDTF">2020-06-25T16:11:00Z</dcterms:modified>
</cp:coreProperties>
</file>